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7BF1B" w14:textId="77777777" w:rsidR="00F964EF" w:rsidRDefault="00F964EF" w:rsidP="00F964EF">
      <w:pPr>
        <w:jc w:val="both"/>
        <w:rPr>
          <w:rFonts w:cs="Times New Roman"/>
          <w:sz w:val="18"/>
          <w:szCs w:val="18"/>
        </w:rPr>
      </w:pPr>
      <w:r w:rsidRPr="00F82BB6">
        <w:rPr>
          <w:rFonts w:cs="Times New Roman"/>
          <w:b/>
          <w:sz w:val="18"/>
          <w:szCs w:val="18"/>
        </w:rPr>
        <w:t>Table S</w:t>
      </w:r>
      <w:r>
        <w:rPr>
          <w:rFonts w:cs="Times New Roman"/>
          <w:b/>
          <w:sz w:val="18"/>
          <w:szCs w:val="18"/>
        </w:rPr>
        <w:t>9</w:t>
      </w:r>
      <w:r w:rsidRPr="00F82BB6">
        <w:rPr>
          <w:rFonts w:cs="Times New Roman"/>
          <w:b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Linear</w:t>
      </w:r>
      <w:r w:rsidRPr="007777E3">
        <w:rPr>
          <w:rFonts w:cs="Times New Roman"/>
          <w:sz w:val="18"/>
          <w:szCs w:val="18"/>
        </w:rPr>
        <w:t xml:space="preserve"> mixed </w:t>
      </w:r>
      <w:r>
        <w:rPr>
          <w:rFonts w:cs="Times New Roman"/>
          <w:sz w:val="18"/>
          <w:szCs w:val="18"/>
        </w:rPr>
        <w:t xml:space="preserve">effect </w:t>
      </w:r>
      <w:r w:rsidRPr="007777E3">
        <w:rPr>
          <w:rFonts w:cs="Times New Roman"/>
          <w:sz w:val="18"/>
          <w:szCs w:val="18"/>
        </w:rPr>
        <w:t>model (</w:t>
      </w:r>
      <w:r>
        <w:rPr>
          <w:rFonts w:cs="Times New Roman"/>
          <w:sz w:val="18"/>
          <w:szCs w:val="18"/>
        </w:rPr>
        <w:t>LME</w:t>
      </w:r>
      <w:r w:rsidRPr="007777E3">
        <w:rPr>
          <w:rFonts w:cs="Times New Roman"/>
          <w:sz w:val="18"/>
          <w:szCs w:val="18"/>
        </w:rPr>
        <w:t xml:space="preserve">) selection </w:t>
      </w:r>
      <w:r w:rsidRPr="006E2EB9">
        <w:rPr>
          <w:rFonts w:cs="Times New Roman"/>
          <w:sz w:val="18"/>
          <w:szCs w:val="18"/>
        </w:rPr>
        <w:t xml:space="preserve">for nutrient content in leaves and rhizomes of </w:t>
      </w:r>
      <w:r w:rsidRPr="006E2EB9">
        <w:rPr>
          <w:rFonts w:cs="Times New Roman"/>
          <w:i/>
          <w:sz w:val="18"/>
          <w:szCs w:val="18"/>
        </w:rPr>
        <w:t>P. oceanica</w:t>
      </w:r>
      <w:r w:rsidRPr="006E2EB9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over time (June 2019 to September 2019)</w:t>
      </w:r>
      <w:r w:rsidRPr="007777E3">
        <w:rPr>
          <w:rFonts w:cs="Times New Roman"/>
          <w:sz w:val="18"/>
          <w:szCs w:val="18"/>
        </w:rPr>
        <w:t>. df = degrees of freedom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AICc = </w:t>
      </w:r>
      <w:proofErr w:type="spellStart"/>
      <w:r w:rsidRPr="007777E3">
        <w:rPr>
          <w:rFonts w:cs="Times New Roman"/>
          <w:sz w:val="18"/>
          <w:szCs w:val="18"/>
        </w:rPr>
        <w:t>Akaike</w:t>
      </w:r>
      <w:proofErr w:type="spellEnd"/>
      <w:r w:rsidRPr="007777E3">
        <w:rPr>
          <w:rFonts w:cs="Times New Roman"/>
          <w:sz w:val="18"/>
          <w:szCs w:val="18"/>
        </w:rPr>
        <w:t xml:space="preserve"> Information Criterion corrected for small sample sizes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 w:rsidRPr="00E46EE4">
        <w:rPr>
          <w:rFonts w:cs="Times New Roman"/>
          <w:sz w:val="18"/>
          <w:szCs w:val="18"/>
        </w:rPr>
        <w:t>ΔAICc</w:t>
      </w:r>
      <w:proofErr w:type="spellEnd"/>
      <w:r w:rsidRPr="00E46EE4">
        <w:rPr>
          <w:rFonts w:cs="Times New Roman"/>
          <w:sz w:val="18"/>
          <w:szCs w:val="18"/>
        </w:rPr>
        <w:t xml:space="preserve"> = difference </w:t>
      </w:r>
      <w:proofErr w:type="spellStart"/>
      <w:r w:rsidRPr="00E46EE4">
        <w:rPr>
          <w:rFonts w:cs="Times New Roman"/>
          <w:sz w:val="18"/>
          <w:szCs w:val="18"/>
        </w:rPr>
        <w:t>AICc</w:t>
      </w:r>
      <w:proofErr w:type="spellEnd"/>
      <w:r w:rsidRPr="00E46EE4">
        <w:rPr>
          <w:rFonts w:cs="Times New Roman"/>
          <w:sz w:val="18"/>
          <w:szCs w:val="18"/>
        </w:rPr>
        <w:t xml:space="preserve"> values between each model and the best fitting model with the lowest </w:t>
      </w:r>
      <w:proofErr w:type="spellStart"/>
      <w:r w:rsidRPr="00E46EE4">
        <w:rPr>
          <w:rFonts w:cs="Times New Roman"/>
          <w:sz w:val="18"/>
          <w:szCs w:val="18"/>
        </w:rPr>
        <w:t>AICc</w:t>
      </w:r>
      <w:proofErr w:type="spellEnd"/>
      <w:r w:rsidRPr="00E46EE4">
        <w:rPr>
          <w:rFonts w:cs="Times New Roman"/>
          <w:sz w:val="18"/>
          <w:szCs w:val="18"/>
        </w:rPr>
        <w:t xml:space="preserve">. </w:t>
      </w:r>
      <w:proofErr w:type="spellStart"/>
      <w:r w:rsidRPr="00E46EE4">
        <w:rPr>
          <w:rFonts w:cs="Times New Roman"/>
          <w:sz w:val="18"/>
          <w:szCs w:val="18"/>
        </w:rPr>
        <w:t>AICc</w:t>
      </w:r>
      <w:r>
        <w:rPr>
          <w:rFonts w:cs="Times New Roman"/>
          <w:sz w:val="18"/>
          <w:szCs w:val="18"/>
        </w:rPr>
        <w:t>Wt</w:t>
      </w:r>
      <w:proofErr w:type="spellEnd"/>
      <w:r w:rsidRPr="00E46EE4">
        <w:rPr>
          <w:rFonts w:cs="Times New Roman"/>
          <w:sz w:val="18"/>
          <w:szCs w:val="18"/>
        </w:rPr>
        <w:t xml:space="preserve"> = </w:t>
      </w:r>
      <w:proofErr w:type="spellStart"/>
      <w:r w:rsidRPr="00E46EE4">
        <w:rPr>
          <w:rFonts w:cs="Times New Roman"/>
          <w:sz w:val="18"/>
          <w:szCs w:val="18"/>
        </w:rPr>
        <w:t>Akaike</w:t>
      </w:r>
      <w:proofErr w:type="spellEnd"/>
      <w:r w:rsidRPr="00E46EE4">
        <w:rPr>
          <w:rFonts w:cs="Times New Roman"/>
          <w:sz w:val="18"/>
          <w:szCs w:val="18"/>
        </w:rPr>
        <w:t xml:space="preserve"> weights. LL= Likelihood. </w:t>
      </w:r>
      <w:r w:rsidRPr="008D63E8">
        <w:rPr>
          <w:rFonts w:cs="Times New Roman"/>
          <w:sz w:val="18"/>
          <w:szCs w:val="18"/>
        </w:rPr>
        <w:t xml:space="preserve">The significance of </w:t>
      </w:r>
      <w:r>
        <w:rPr>
          <w:rFonts w:cs="Times New Roman"/>
          <w:sz w:val="18"/>
          <w:szCs w:val="18"/>
        </w:rPr>
        <w:t>time</w:t>
      </w:r>
      <w:r w:rsidRPr="008D63E8">
        <w:rPr>
          <w:rFonts w:cs="Times New Roman"/>
          <w:sz w:val="18"/>
          <w:szCs w:val="18"/>
        </w:rPr>
        <w:t xml:space="preserve"> was assessed using the likelihood ratio (LR) test by comparing models with the </w:t>
      </w:r>
      <w:r>
        <w:rPr>
          <w:rFonts w:cs="Times New Roman"/>
          <w:sz w:val="18"/>
          <w:szCs w:val="18"/>
        </w:rPr>
        <w:t xml:space="preserve">time added </w:t>
      </w:r>
      <w:r w:rsidRPr="008D63E8">
        <w:rPr>
          <w:rFonts w:cs="Times New Roman"/>
          <w:sz w:val="18"/>
          <w:szCs w:val="18"/>
        </w:rPr>
        <w:t>against the null model</w:t>
      </w:r>
      <w:r>
        <w:rPr>
          <w:rFonts w:cs="Times New Roman"/>
          <w:sz w:val="18"/>
          <w:szCs w:val="18"/>
        </w:rPr>
        <w:t>.</w:t>
      </w:r>
    </w:p>
    <w:tbl>
      <w:tblPr>
        <w:tblStyle w:val="Tabellenraster"/>
        <w:tblpPr w:leftFromText="141" w:rightFromText="141" w:vertAnchor="text" w:horzAnchor="margin" w:tblpY="99"/>
        <w:tblW w:w="9781" w:type="dxa"/>
        <w:tblLayout w:type="fixed"/>
        <w:tblLook w:val="04A0" w:firstRow="1" w:lastRow="0" w:firstColumn="1" w:lastColumn="0" w:noHBand="0" w:noVBand="1"/>
      </w:tblPr>
      <w:tblGrid>
        <w:gridCol w:w="1239"/>
        <w:gridCol w:w="2589"/>
        <w:gridCol w:w="425"/>
        <w:gridCol w:w="709"/>
        <w:gridCol w:w="850"/>
        <w:gridCol w:w="851"/>
        <w:gridCol w:w="850"/>
        <w:gridCol w:w="709"/>
        <w:gridCol w:w="850"/>
        <w:gridCol w:w="709"/>
      </w:tblGrid>
      <w:tr w:rsidR="00F964EF" w14:paraId="59661E67" w14:textId="77777777" w:rsidTr="00F964EF"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B5756" w14:textId="77777777"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 ranking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240A1" w14:textId="77777777"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637C8" w14:textId="77777777"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6BE96" w14:textId="77777777"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AIC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A4C8C" w14:textId="77777777" w:rsidR="00F964EF" w:rsidRPr="00984531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84531">
              <w:rPr>
                <w:rFonts w:cs="Times New Roman"/>
                <w:sz w:val="18"/>
                <w:szCs w:val="18"/>
                <w:lang w:val="en-GB"/>
              </w:rPr>
              <w:t>ΔAIC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75858" w14:textId="77777777"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13DFE">
              <w:rPr>
                <w:rFonts w:cs="Times New Roman"/>
                <w:sz w:val="18"/>
                <w:szCs w:val="18"/>
                <w:lang w:val="en-GB"/>
              </w:rPr>
              <w:t>AICcW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51EBB" w14:textId="77777777"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8C207" w14:textId="77777777"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46DFC">
              <w:rPr>
                <w:rFonts w:cs="Times New Roman"/>
                <w:sz w:val="18"/>
                <w:szCs w:val="18"/>
                <w:lang w:val="en-GB"/>
              </w:rPr>
              <w:t>χ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85511" w14:textId="77777777"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454CE" w14:textId="77777777"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R²</w:t>
            </w:r>
          </w:p>
        </w:tc>
      </w:tr>
      <w:tr w:rsidR="00F964EF" w14:paraId="6D8191DC" w14:textId="77777777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A93EC5" w14:textId="77777777"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20D9CDE1" w14:textId="77777777" w:rsidR="00F964EF" w:rsidRPr="00413DFE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N ratio- Leaves</w:t>
            </w:r>
          </w:p>
          <w:p w14:paraId="5EBC010F" w14:textId="77777777"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F964EF" w:rsidRPr="004B0613" w14:paraId="5FD8E83B" w14:textId="77777777" w:rsidTr="00F964EF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596F7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D46E4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proofErr w:type="spellStart"/>
            <w:r w:rsidRPr="00CE0A09">
              <w:rPr>
                <w:rFonts w:cs="Times New Roman"/>
                <w:sz w:val="18"/>
                <w:szCs w:val="18"/>
                <w:lang w:val="en-GB"/>
              </w:rPr>
              <w:t>cnleaves</w:t>
            </w:r>
            <w:proofErr w:type="spellEnd"/>
            <w:r w:rsidRPr="00CE0A09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56567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012AF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163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99D7E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B9D0C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4D0FE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-78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26F07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1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A0F58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0.30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B9ED4" w14:textId="77777777" w:rsidR="00F964EF" w:rsidRPr="00CE0A09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E0A09">
              <w:rPr>
                <w:rFonts w:cs="Times New Roman"/>
                <w:sz w:val="18"/>
                <w:szCs w:val="18"/>
                <w:lang w:val="en-GB"/>
              </w:rPr>
              <w:t>0.768</w:t>
            </w:r>
          </w:p>
        </w:tc>
      </w:tr>
      <w:tr w:rsidR="00F964EF" w14:paraId="748E40E1" w14:textId="77777777" w:rsidTr="00F964EF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208A3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20997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cnleaves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413DFE">
              <w:rPr>
                <w:rFonts w:cs="Times New Roman"/>
                <w:sz w:val="18"/>
                <w:szCs w:val="18"/>
                <w:lang w:val="en-GB"/>
              </w:rPr>
              <w:t xml:space="preserve">~ </w:t>
            </w:r>
            <w:r>
              <w:rPr>
                <w:rFonts w:cs="Times New Roman"/>
                <w:sz w:val="18"/>
                <w:szCs w:val="18"/>
                <w:lang w:val="en-GB"/>
              </w:rPr>
              <w:t>tim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6BE6C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40388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7343C">
              <w:rPr>
                <w:rFonts w:cs="Times New Roman"/>
                <w:sz w:val="18"/>
                <w:szCs w:val="18"/>
                <w:lang w:val="en-GB"/>
              </w:rPr>
              <w:t>16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8717D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7343C">
              <w:rPr>
                <w:rFonts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6B6A1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0.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91FBF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-77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3B363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59E00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B5951" w14:textId="77777777" w:rsidR="00F964EF" w:rsidRPr="00413DFE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14:paraId="30E87A64" w14:textId="77777777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5BEA62" w14:textId="77777777"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313B61C8" w14:textId="77777777" w:rsidR="00F964EF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arbon content - Leaves</w:t>
            </w:r>
          </w:p>
          <w:p w14:paraId="4E2307A1" w14:textId="77777777"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F964EF" w14:paraId="6EF7B510" w14:textId="77777777" w:rsidTr="00F964EF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C0C11" w14:textId="77777777" w:rsidR="00F964EF" w:rsidRPr="001743A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7DBCB" w14:textId="77777777" w:rsidR="00F964EF" w:rsidRPr="001743A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C</w:t>
            </w: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7B8A3" w14:textId="77777777" w:rsidR="00F964EF" w:rsidRPr="001743A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32068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87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EEB6F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AB6E5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76A85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-38.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E6FC6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20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2B15C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AD343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0.566</w:t>
            </w:r>
          </w:p>
        </w:tc>
      </w:tr>
      <w:tr w:rsidR="00F964EF" w14:paraId="38D15423" w14:textId="77777777" w:rsidTr="00F964EF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A0D3E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AC2B0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2533CD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>C</w:t>
            </w:r>
            <w:r w:rsidRPr="002533CD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BB87F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1C2D2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10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BAE3B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1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7F342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C2568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-48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3FF7D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D503A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B978A" w14:textId="77777777" w:rsidR="00F964EF" w:rsidRPr="00DA7F1A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14:paraId="5551B812" w14:textId="77777777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9595BC" w14:textId="77777777"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729E3106" w14:textId="77777777" w:rsidR="00F964EF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itrogen content - Leaves</w:t>
            </w:r>
          </w:p>
          <w:p w14:paraId="39CBAA51" w14:textId="77777777"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F964EF" w14:paraId="000BACD0" w14:textId="77777777" w:rsidTr="00F964EF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F71CA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D37C2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Intercept only (N ~ 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10476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350DCB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36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5EE005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C4C6EE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0.7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106B42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-14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FA030" w14:textId="77777777" w:rsidR="00F964EF" w:rsidRPr="004B0613" w:rsidRDefault="00F964EF" w:rsidP="00F964EF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0.3</w:t>
            </w:r>
            <w:r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129C7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0.54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C970D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0.653</w:t>
            </w:r>
          </w:p>
        </w:tc>
      </w:tr>
      <w:tr w:rsidR="00F964EF" w14:paraId="3CE1D694" w14:textId="77777777" w:rsidTr="00F964EF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147EE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16148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 xml:space="preserve">N ~ time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DFD3F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49178D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3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1968DF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D8F505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0.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3CC1FF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-14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B0CCF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72B60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7FB55" w14:textId="77777777" w:rsidR="00F964EF" w:rsidRPr="00DA7F1A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14:paraId="51910BF1" w14:textId="77777777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F1B86B" w14:textId="77777777" w:rsidR="00F964EF" w:rsidRPr="002533CD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5A3CB3BE" w14:textId="77777777" w:rsidR="00F964EF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hosphorous content - Leaves</w:t>
            </w:r>
          </w:p>
          <w:p w14:paraId="65C855D0" w14:textId="77777777" w:rsidR="00F964EF" w:rsidRPr="002533CD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F964EF" w14:paraId="775AB930" w14:textId="77777777" w:rsidTr="00F964EF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3EE4C" w14:textId="77777777" w:rsidR="00F964EF" w:rsidRPr="002533CD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9B9F8" w14:textId="77777777" w:rsidR="00F964EF" w:rsidRPr="002533CD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P</w:t>
            </w:r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 xml:space="preserve"> ~ time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02932" w14:textId="77777777" w:rsidR="00F964EF" w:rsidRPr="002533CD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955A8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366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7D67D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2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C45B1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0.8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A4754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-179.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F4BEA" w14:textId="77777777" w:rsidR="00F964EF" w:rsidRPr="004B0613" w:rsidRDefault="00F964EF" w:rsidP="00F964EF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0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02726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0.0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AC02A" w14:textId="77777777" w:rsidR="00F964EF" w:rsidRPr="004B0613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0.338</w:t>
            </w:r>
          </w:p>
        </w:tc>
      </w:tr>
      <w:tr w:rsidR="00F964EF" w14:paraId="2ACE4A45" w14:textId="77777777" w:rsidTr="00F964EF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F4D8A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E8A1D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>P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5526E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7FBE9" w14:textId="77777777" w:rsidR="00F964EF" w:rsidRPr="004B0613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36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7EB17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2BC34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0.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AF17C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sz w:val="18"/>
                <w:szCs w:val="18"/>
                <w:lang w:val="en-GB"/>
              </w:rPr>
              <w:t>-179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EC64F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AC19B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234BF" w14:textId="77777777" w:rsidR="00F964EF" w:rsidRPr="00A8768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14:paraId="419BE8B2" w14:textId="77777777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040C76" w14:textId="77777777" w:rsidR="00F964EF" w:rsidRPr="002533CD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015EEB14" w14:textId="77777777" w:rsidR="00F964EF" w:rsidRPr="00413DFE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N ratio- Rhizomes</w:t>
            </w:r>
          </w:p>
          <w:p w14:paraId="316D1A6F" w14:textId="77777777" w:rsidR="00F964EF" w:rsidRPr="00E5543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F964EF" w14:paraId="7C0C11F0" w14:textId="77777777" w:rsidTr="00F964EF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AC7E0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29805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cnrhizomes</w:t>
            </w:r>
            <w:proofErr w:type="spellEnd"/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~ 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EC1C5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C871F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192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880F6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828E5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0.8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5B6A1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-90.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C055F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6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6E0E8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0.00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F047D" w14:textId="77777777" w:rsidR="00F964EF" w:rsidRPr="00E42E54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E42E54">
              <w:rPr>
                <w:rFonts w:cs="Times New Roman"/>
                <w:b/>
                <w:sz w:val="18"/>
                <w:szCs w:val="18"/>
                <w:lang w:val="en-GB"/>
              </w:rPr>
              <w:t>0.514</w:t>
            </w:r>
          </w:p>
        </w:tc>
      </w:tr>
      <w:tr w:rsidR="00F964EF" w14:paraId="744E4126" w14:textId="77777777" w:rsidTr="00CE0A09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91EEB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40B97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proofErr w:type="spellStart"/>
            <w:r w:rsidRPr="004F0C57">
              <w:rPr>
                <w:rFonts w:cs="Times New Roman"/>
                <w:sz w:val="18"/>
                <w:szCs w:val="18"/>
                <w:lang w:val="en-GB"/>
              </w:rPr>
              <w:t>cnrhizomes</w:t>
            </w:r>
            <w:proofErr w:type="spellEnd"/>
            <w:r w:rsidRPr="004F0C57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D8130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1E667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196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0E0B2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9005B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F67EB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-94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27970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99A13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8A352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14:paraId="5BF04629" w14:textId="77777777" w:rsidTr="00CE0A09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DCEF9C" w14:textId="77777777" w:rsidR="00F964EF" w:rsidRPr="00050041" w:rsidRDefault="00F964EF" w:rsidP="00CE0A09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5645CCF3" w14:textId="00CDE85F" w:rsidR="002E174D" w:rsidRDefault="00F964EF" w:rsidP="00CE0A09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arbon content- Rhizomes</w:t>
            </w:r>
            <w:bookmarkStart w:id="0" w:name="_GoBack"/>
          </w:p>
          <w:bookmarkEnd w:id="0"/>
          <w:p w14:paraId="6654BD55" w14:textId="77777777" w:rsidR="00F964EF" w:rsidRPr="00871B9C" w:rsidRDefault="00F964EF" w:rsidP="00CE0A09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F964EF" w14:paraId="70EAA2A2" w14:textId="77777777" w:rsidTr="00CE0A09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07C65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0FEF1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C ~ 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12BA3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3B5A7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110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C8C4D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F4E7F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0.8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346E4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-50.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349E9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47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72225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5CF9E" w14:textId="77777777" w:rsidR="00F964EF" w:rsidRPr="00003A21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b/>
                <w:sz w:val="18"/>
                <w:szCs w:val="18"/>
                <w:lang w:val="en-GB"/>
              </w:rPr>
              <w:t>0.288</w:t>
            </w:r>
          </w:p>
        </w:tc>
      </w:tr>
      <w:tr w:rsidR="00F964EF" w14:paraId="55975880" w14:textId="77777777" w:rsidTr="00F964EF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E1091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E8449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Intercept only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>C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5B6DE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52E07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sz w:val="18"/>
                <w:szCs w:val="18"/>
                <w:lang w:val="en-GB"/>
              </w:rPr>
              <w:t>11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3920B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67F1E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79AE8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03A21">
              <w:rPr>
                <w:rFonts w:cs="Times New Roman"/>
                <w:sz w:val="18"/>
                <w:szCs w:val="18"/>
                <w:lang w:val="en-GB"/>
              </w:rPr>
              <w:t>-53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E9D88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E4FC9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7A2A4" w14:textId="77777777" w:rsidR="00F964EF" w:rsidRPr="00A8768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14:paraId="70B17A2F" w14:textId="77777777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2B080F" w14:textId="77777777" w:rsidR="00F964EF" w:rsidRPr="0005004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4FE0EDF5" w14:textId="77777777" w:rsidR="00F964EF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itrogen content- Rhizomes</w:t>
            </w:r>
          </w:p>
          <w:p w14:paraId="0315A6ED" w14:textId="77777777" w:rsidR="00F964EF" w:rsidRPr="0005004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F964EF" w14:paraId="50D3548A" w14:textId="77777777" w:rsidTr="00F964EF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93DBB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22BFD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N</w:t>
            </w: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 xml:space="preserve">~ time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E68D2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806F3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b/>
                <w:sz w:val="18"/>
                <w:szCs w:val="18"/>
                <w:lang w:val="en-GB"/>
              </w:rPr>
              <w:t>80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F56C5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089C6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b/>
                <w:sz w:val="18"/>
                <w:szCs w:val="18"/>
                <w:lang w:val="en-GB"/>
              </w:rPr>
              <w:t>0.9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25256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b/>
                <w:sz w:val="18"/>
                <w:szCs w:val="18"/>
                <w:lang w:val="en-GB"/>
              </w:rPr>
              <w:t>-35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D8C2C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b/>
                <w:sz w:val="18"/>
                <w:szCs w:val="18"/>
                <w:lang w:val="en-GB"/>
              </w:rPr>
              <w:t>12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77982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b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D3E15" w14:textId="77777777" w:rsidR="00F964EF" w:rsidRPr="004F0C57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b/>
                <w:sz w:val="18"/>
                <w:szCs w:val="18"/>
                <w:lang w:val="en-GB"/>
              </w:rPr>
              <w:t>0.740</w:t>
            </w:r>
          </w:p>
        </w:tc>
      </w:tr>
      <w:tr w:rsidR="00F964EF" w14:paraId="2D4DDC2B" w14:textId="77777777" w:rsidTr="00F964EF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F12B7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DD57E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Intercept only (N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40289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231B6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9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9FB32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66C2D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0F156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sz w:val="18"/>
                <w:szCs w:val="18"/>
                <w:lang w:val="en-GB"/>
              </w:rPr>
              <w:t>-41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734CC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17E07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CBF90" w14:textId="77777777" w:rsidR="00F964EF" w:rsidRPr="004F0C57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14:paraId="1ABE6BDC" w14:textId="77777777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0423D5" w14:textId="77777777" w:rsidR="00F964EF" w:rsidRPr="00E5543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14:paraId="7CDF5D6B" w14:textId="77777777" w:rsidR="00F964EF" w:rsidRDefault="00F964EF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hosphorous content- Rhizomes</w:t>
            </w:r>
          </w:p>
          <w:p w14:paraId="200FD72C" w14:textId="77777777" w:rsidR="00F964EF" w:rsidRPr="00E5543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F964EF" w:rsidRPr="00A8768D" w14:paraId="788FE33F" w14:textId="77777777" w:rsidTr="00F964EF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C853B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FE5A7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P ~ 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9FA82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C019B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360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64982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EF4E3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5A18D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-174.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36615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27.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FEE85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E5BAD" w14:textId="77777777" w:rsidR="00F964EF" w:rsidRPr="00F906E2" w:rsidRDefault="00F964EF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b/>
                <w:sz w:val="18"/>
                <w:szCs w:val="18"/>
                <w:lang w:val="en-GB"/>
              </w:rPr>
              <w:t>0.770</w:t>
            </w:r>
          </w:p>
        </w:tc>
      </w:tr>
      <w:tr w:rsidR="00F964EF" w:rsidRPr="00A8768D" w14:paraId="201EA8DC" w14:textId="77777777" w:rsidTr="00F964EF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DDB34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F225A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P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57C9C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017B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A4311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sz w:val="18"/>
                <w:szCs w:val="18"/>
                <w:lang w:val="en-GB"/>
              </w:rPr>
              <w:t>38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BA736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sz w:val="18"/>
                <w:szCs w:val="18"/>
                <w:lang w:val="en-GB"/>
              </w:rPr>
              <w:t>2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A99C3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8768D">
              <w:rPr>
                <w:rFonts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98AD6" w14:textId="77777777" w:rsidR="00F964EF" w:rsidRPr="002533C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906E2">
              <w:rPr>
                <w:rFonts w:cs="Times New Roman"/>
                <w:sz w:val="18"/>
                <w:szCs w:val="18"/>
                <w:lang w:val="en-GB"/>
              </w:rPr>
              <w:t>-188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FE1AC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16A97" w14:textId="77777777" w:rsidR="00F964EF" w:rsidRPr="00A755B2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2EB03" w14:textId="77777777" w:rsidR="00F964EF" w:rsidRPr="00A8768D" w:rsidRDefault="00F964EF" w:rsidP="00460E7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14:paraId="5340C06F" w14:textId="77777777" w:rsidR="00CF6DC4" w:rsidRPr="00F964EF" w:rsidRDefault="00CF6DC4" w:rsidP="00F964EF"/>
    <w:sectPr w:rsidR="00CF6DC4" w:rsidRPr="00F964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FB"/>
    <w:rsid w:val="001844FB"/>
    <w:rsid w:val="002E174D"/>
    <w:rsid w:val="00693417"/>
    <w:rsid w:val="00711F6C"/>
    <w:rsid w:val="007B6048"/>
    <w:rsid w:val="00CE0A09"/>
    <w:rsid w:val="00CF6DC4"/>
    <w:rsid w:val="00F9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9AEEF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844F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1844FB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844FB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1844FB"/>
  </w:style>
  <w:style w:type="paragraph" w:styleId="Endnotentext">
    <w:name w:val="endnote text"/>
    <w:basedOn w:val="Standard"/>
    <w:link w:val="End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844F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844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844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844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1844F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844FB"/>
  </w:style>
  <w:style w:type="character" w:styleId="SchwacheHervorhebung">
    <w:name w:val="Subtle Emphasis"/>
    <w:basedOn w:val="Absatz-Standardschriftar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844FB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berarbeitung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Absatz-Standardschriftar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itternetztabelle5dunkel">
    <w:name w:val="Grid Table 5 Dark"/>
    <w:basedOn w:val="NormaleTabelle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entabelle1hell">
    <w:name w:val="List Table 1 Light"/>
    <w:basedOn w:val="NormaleTabelle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Absatz-Standardschriftart"/>
    <w:qFormat/>
    <w:rsid w:val="001844FB"/>
  </w:style>
  <w:style w:type="character" w:customStyle="1" w:styleId="Betont">
    <w:name w:val="Betont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Standard"/>
    <w:next w:val="Textkrper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link w:val="TextkrperZchn"/>
    <w:rsid w:val="001844FB"/>
    <w:pPr>
      <w:spacing w:before="0"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1844FB"/>
    <w:rPr>
      <w:rFonts w:ascii="Times New Roman" w:hAnsi="Times New Roman"/>
      <w:sz w:val="24"/>
      <w:lang w:val="en-US"/>
    </w:rPr>
  </w:style>
  <w:style w:type="paragraph" w:styleId="Liste">
    <w:name w:val="List"/>
    <w:basedOn w:val="Textkrper"/>
    <w:rsid w:val="001844FB"/>
    <w:rPr>
      <w:rFonts w:cs="Droid Sans Devanagari"/>
    </w:rPr>
  </w:style>
  <w:style w:type="paragraph" w:customStyle="1" w:styleId="Verzeichnis">
    <w:name w:val="Verzeichnis"/>
    <w:basedOn w:val="Standard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Standard"/>
    <w:qFormat/>
    <w:rsid w:val="001844FB"/>
  </w:style>
  <w:style w:type="table" w:styleId="Gritternetztabelle7farbig">
    <w:name w:val="Grid Table 7 Colorful"/>
    <w:basedOn w:val="NormaleTabelle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Absatz-Standardschriftar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cbmadmin</cp:lastModifiedBy>
  <cp:revision>3</cp:revision>
  <dcterms:created xsi:type="dcterms:W3CDTF">2021-05-07T11:01:00Z</dcterms:created>
  <dcterms:modified xsi:type="dcterms:W3CDTF">2021-05-07T21:01:00Z</dcterms:modified>
</cp:coreProperties>
</file>